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498E9" w14:textId="4AB076D5" w:rsidR="00CE0D96" w:rsidRDefault="00CE0D96" w:rsidP="00CE0D96">
      <w:pPr>
        <w:spacing w:after="0" w:line="360" w:lineRule="auto"/>
        <w:ind w:right="-330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F53925"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/>
          <w:b/>
          <w:sz w:val="24"/>
        </w:rPr>
        <w:t>2</w:t>
      </w:r>
    </w:p>
    <w:p w14:paraId="06CB0089" w14:textId="77777777" w:rsidR="00CE0D96" w:rsidRDefault="00CE0D96" w:rsidP="00CE0D96">
      <w:pPr>
        <w:spacing w:after="0" w:line="360" w:lineRule="auto"/>
        <w:ind w:right="-330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"/>
        <w:gridCol w:w="6395"/>
        <w:gridCol w:w="1791"/>
      </w:tblGrid>
      <w:tr w:rsidR="00CE0D96" w:rsidRPr="004939D1" w14:paraId="2B0FC1DC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34E02BBC" w14:textId="77777777" w:rsidR="00CE0D96" w:rsidRPr="004939D1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9D1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6395" w:type="dxa"/>
            <w:noWrap/>
            <w:hideMark/>
          </w:tcPr>
          <w:p w14:paraId="16FAAC55" w14:textId="77777777" w:rsidR="00CE0D96" w:rsidRPr="004939D1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9D1">
              <w:rPr>
                <w:rFonts w:ascii="Times New Roman" w:hAnsi="Times New Roman" w:cs="Times New Roman"/>
                <w:b/>
                <w:sz w:val="24"/>
                <w:szCs w:val="24"/>
              </w:rPr>
              <w:t>SEQUENCE DESCRIPTION</w:t>
            </w:r>
          </w:p>
        </w:tc>
        <w:tc>
          <w:tcPr>
            <w:tcW w:w="1791" w:type="dxa"/>
            <w:noWrap/>
            <w:hideMark/>
          </w:tcPr>
          <w:p w14:paraId="29B1F4F9" w14:textId="77777777" w:rsidR="00CE0D96" w:rsidRPr="004939D1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ENGTH (bp</w:t>
            </w:r>
            <w:r w:rsidRPr="004939D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CE0D96" w:rsidRPr="00AE52A6" w14:paraId="6770A77D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168CE0C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95" w:type="dxa"/>
            <w:noWrap/>
            <w:hideMark/>
          </w:tcPr>
          <w:p w14:paraId="3596F8B2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ranched-chain amino acid ABC transporter permease [</w:t>
            </w:r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>Bordetella bronchiseptica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7BCFA16C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</w:p>
        </w:tc>
      </w:tr>
      <w:tr w:rsidR="00CE0D96" w:rsidRPr="00AE52A6" w14:paraId="7C86EFFB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67D65EF8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95" w:type="dxa"/>
            <w:noWrap/>
            <w:hideMark/>
          </w:tcPr>
          <w:p w14:paraId="260633E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BC transporter substrate-binding</w:t>
            </w:r>
          </w:p>
        </w:tc>
        <w:tc>
          <w:tcPr>
            <w:tcW w:w="1791" w:type="dxa"/>
            <w:noWrap/>
            <w:hideMark/>
          </w:tcPr>
          <w:p w14:paraId="5701D64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CE0D96" w:rsidRPr="00AE52A6" w14:paraId="01B88F06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5FB1703C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5" w:type="dxa"/>
            <w:noWrap/>
            <w:hideMark/>
          </w:tcPr>
          <w:p w14:paraId="352B97F9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MULTISPECIES: branched-chain amino acid ABC transporter permease [</w:t>
            </w:r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>Janthinobacterium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6471EDB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873</w:t>
            </w:r>
          </w:p>
        </w:tc>
      </w:tr>
      <w:tr w:rsidR="00CE0D96" w:rsidRPr="00AE52A6" w14:paraId="6A14D121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205385FD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95" w:type="dxa"/>
            <w:noWrap/>
            <w:hideMark/>
          </w:tcPr>
          <w:p w14:paraId="3F48063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ranched-chain amino acid ABC transporter permease</w:t>
            </w:r>
          </w:p>
        </w:tc>
        <w:tc>
          <w:tcPr>
            <w:tcW w:w="1791" w:type="dxa"/>
            <w:noWrap/>
            <w:hideMark/>
          </w:tcPr>
          <w:p w14:paraId="49234B84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</w:tr>
      <w:tr w:rsidR="00CE0D96" w:rsidRPr="00AE52A6" w14:paraId="3F61AD4F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3BA7D873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95" w:type="dxa"/>
            <w:noWrap/>
            <w:hideMark/>
          </w:tcPr>
          <w:p w14:paraId="3127781D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BC transporter ATP-binding</w:t>
            </w:r>
          </w:p>
        </w:tc>
        <w:tc>
          <w:tcPr>
            <w:tcW w:w="1791" w:type="dxa"/>
            <w:noWrap/>
            <w:hideMark/>
          </w:tcPr>
          <w:p w14:paraId="5237BD30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</w:tr>
      <w:tr w:rsidR="00CE0D96" w:rsidRPr="00AE52A6" w14:paraId="1A92D059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2142857F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95" w:type="dxa"/>
            <w:noWrap/>
            <w:hideMark/>
          </w:tcPr>
          <w:p w14:paraId="10080BC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BC transporter ATP-binding</w:t>
            </w:r>
          </w:p>
        </w:tc>
        <w:tc>
          <w:tcPr>
            <w:tcW w:w="1791" w:type="dxa"/>
            <w:noWrap/>
            <w:hideMark/>
          </w:tcPr>
          <w:p w14:paraId="1FB91622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</w:tr>
      <w:tr w:rsidR="00CE0D96" w:rsidRPr="00AE52A6" w14:paraId="268891E1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0D4FB07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95" w:type="dxa"/>
            <w:noWrap/>
            <w:hideMark/>
          </w:tcPr>
          <w:p w14:paraId="453084D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henylacetic acid degradation</w:t>
            </w:r>
          </w:p>
        </w:tc>
        <w:tc>
          <w:tcPr>
            <w:tcW w:w="1791" w:type="dxa"/>
            <w:noWrap/>
            <w:hideMark/>
          </w:tcPr>
          <w:p w14:paraId="71640E6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</w:tr>
      <w:tr w:rsidR="00CE0D96" w:rsidRPr="00AE52A6" w14:paraId="23854B92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60513B4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95" w:type="dxa"/>
            <w:noWrap/>
            <w:hideMark/>
          </w:tcPr>
          <w:p w14:paraId="275C0B2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emerythrin</w:t>
            </w:r>
          </w:p>
        </w:tc>
        <w:tc>
          <w:tcPr>
            <w:tcW w:w="1791" w:type="dxa"/>
            <w:noWrap/>
            <w:hideMark/>
          </w:tcPr>
          <w:p w14:paraId="1123BFE4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</w:tr>
      <w:tr w:rsidR="00CE0D96" w:rsidRPr="00AE52A6" w14:paraId="6A3842ED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4BB0ED4A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95" w:type="dxa"/>
            <w:noWrap/>
            <w:hideMark/>
          </w:tcPr>
          <w:p w14:paraId="5D8C1423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---NA---</w:t>
            </w:r>
          </w:p>
        </w:tc>
        <w:tc>
          <w:tcPr>
            <w:tcW w:w="1791" w:type="dxa"/>
            <w:noWrap/>
            <w:hideMark/>
          </w:tcPr>
          <w:p w14:paraId="61ED5DE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</w:tr>
      <w:tr w:rsidR="00CE0D96" w:rsidRPr="00AE52A6" w14:paraId="63C7A0C8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0B6C806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95" w:type="dxa"/>
            <w:noWrap/>
            <w:hideMark/>
          </w:tcPr>
          <w:p w14:paraId="5C869E0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BC transporter substrate-binding</w:t>
            </w:r>
          </w:p>
        </w:tc>
        <w:tc>
          <w:tcPr>
            <w:tcW w:w="1791" w:type="dxa"/>
            <w:noWrap/>
            <w:hideMark/>
          </w:tcPr>
          <w:p w14:paraId="33692545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</w:p>
        </w:tc>
      </w:tr>
      <w:tr w:rsidR="00CE0D96" w:rsidRPr="00AE52A6" w14:paraId="760CF662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7C6FF4E4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95" w:type="dxa"/>
            <w:noWrap/>
            <w:hideMark/>
          </w:tcPr>
          <w:p w14:paraId="6E12BFA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BC transporter substrate-binding</w:t>
            </w:r>
          </w:p>
        </w:tc>
        <w:tc>
          <w:tcPr>
            <w:tcW w:w="1791" w:type="dxa"/>
            <w:noWrap/>
            <w:hideMark/>
          </w:tcPr>
          <w:p w14:paraId="604FF23D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</w:tr>
      <w:tr w:rsidR="00CE0D96" w:rsidRPr="00AE52A6" w14:paraId="07641155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6A5500D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95" w:type="dxa"/>
            <w:noWrap/>
            <w:hideMark/>
          </w:tcPr>
          <w:p w14:paraId="5A0E2008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ranched-chain amino acid ABC transporter permease</w:t>
            </w:r>
          </w:p>
        </w:tc>
        <w:tc>
          <w:tcPr>
            <w:tcW w:w="1791" w:type="dxa"/>
            <w:noWrap/>
            <w:hideMark/>
          </w:tcPr>
          <w:p w14:paraId="6AEFAA45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017</w:t>
            </w:r>
          </w:p>
        </w:tc>
      </w:tr>
      <w:tr w:rsidR="00CE0D96" w:rsidRPr="00AE52A6" w14:paraId="770AD61E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24F98B8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</w:p>
        </w:tc>
        <w:tc>
          <w:tcPr>
            <w:tcW w:w="6395" w:type="dxa"/>
            <w:noWrap/>
            <w:hideMark/>
          </w:tcPr>
          <w:p w14:paraId="146A5C83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BC transporter ATP-binding [</w:t>
            </w:r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>Bordetella bronchiseptica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4F6BD658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</w:tr>
      <w:tr w:rsidR="00CE0D96" w:rsidRPr="00AE52A6" w14:paraId="502FB0EF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75C5292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95" w:type="dxa"/>
            <w:noWrap/>
            <w:hideMark/>
          </w:tcPr>
          <w:p w14:paraId="27C94298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BC transporter ATP-binding</w:t>
            </w:r>
          </w:p>
        </w:tc>
        <w:tc>
          <w:tcPr>
            <w:tcW w:w="1791" w:type="dxa"/>
            <w:noWrap/>
            <w:hideMark/>
          </w:tcPr>
          <w:p w14:paraId="6F0C915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</w:tr>
      <w:tr w:rsidR="00CE0D96" w:rsidRPr="00AE52A6" w14:paraId="5D2A8C0D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50A398DD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95" w:type="dxa"/>
            <w:noWrap/>
            <w:hideMark/>
          </w:tcPr>
          <w:p w14:paraId="2F2C4089" w14:textId="77777777" w:rsidR="00CE0D96" w:rsidRPr="003B7055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p-cumate dioxygenase [</w:t>
            </w:r>
            <w:r w:rsidRPr="003B7055">
              <w:rPr>
                <w:rFonts w:ascii="Times New Roman" w:hAnsi="Times New Roman" w:cs="Times New Roman"/>
                <w:i/>
                <w:sz w:val="24"/>
                <w:szCs w:val="24"/>
              </w:rPr>
              <w:t>Variovorax paradoxus</w:t>
            </w: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4FB490F9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275</w:t>
            </w:r>
          </w:p>
        </w:tc>
      </w:tr>
      <w:tr w:rsidR="00CE0D96" w:rsidRPr="00AE52A6" w14:paraId="799E1D32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444BC8A2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95" w:type="dxa"/>
            <w:noWrap/>
            <w:hideMark/>
          </w:tcPr>
          <w:p w14:paraId="2A5CB6A2" w14:textId="77777777" w:rsidR="00CE0D96" w:rsidRPr="003B7055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Aromatic-ring-hydroxylating dioxygenase</w:t>
            </w:r>
          </w:p>
        </w:tc>
        <w:tc>
          <w:tcPr>
            <w:tcW w:w="1791" w:type="dxa"/>
            <w:noWrap/>
            <w:hideMark/>
          </w:tcPr>
          <w:p w14:paraId="41D73F24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</w:tr>
      <w:tr w:rsidR="00CE0D96" w:rsidRPr="00AE52A6" w14:paraId="11A4F633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41D2EE3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95" w:type="dxa"/>
            <w:noWrap/>
            <w:hideMark/>
          </w:tcPr>
          <w:p w14:paraId="54089E59" w14:textId="77777777" w:rsidR="00CE0D96" w:rsidRPr="003B7055" w:rsidRDefault="00CE0D96" w:rsidP="005F36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Catechol 2,3-dioxygenase</w:t>
            </w:r>
          </w:p>
        </w:tc>
        <w:tc>
          <w:tcPr>
            <w:tcW w:w="1791" w:type="dxa"/>
            <w:noWrap/>
            <w:hideMark/>
          </w:tcPr>
          <w:p w14:paraId="69AFA049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</w:tr>
      <w:tr w:rsidR="00CE0D96" w:rsidRPr="00AE52A6" w14:paraId="13079F9D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0085C8AA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95" w:type="dxa"/>
            <w:noWrap/>
            <w:hideMark/>
          </w:tcPr>
          <w:p w14:paraId="276FD5D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,3-dihydroxy-2,3-dihydro-p-cumate dehydrogenase</w:t>
            </w:r>
          </w:p>
        </w:tc>
        <w:tc>
          <w:tcPr>
            <w:tcW w:w="1791" w:type="dxa"/>
            <w:noWrap/>
            <w:hideMark/>
          </w:tcPr>
          <w:p w14:paraId="086B2F70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</w:tr>
      <w:tr w:rsidR="00CE0D96" w:rsidRPr="00AE52A6" w14:paraId="4D42BF7B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2683038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395" w:type="dxa"/>
            <w:noWrap/>
            <w:hideMark/>
          </w:tcPr>
          <w:p w14:paraId="0B2BC1D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MFS transporter [</w:t>
            </w:r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>Serratia liquefaciens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28B89BEE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239</w:t>
            </w:r>
          </w:p>
        </w:tc>
      </w:tr>
      <w:tr w:rsidR="00CE0D96" w:rsidRPr="00AE52A6" w14:paraId="4EB51184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14B8B4D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395" w:type="dxa"/>
            <w:noWrap/>
            <w:hideMark/>
          </w:tcPr>
          <w:p w14:paraId="0CFEE53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cetaldehyde dehydrogenase (acetylating)</w:t>
            </w:r>
          </w:p>
        </w:tc>
        <w:tc>
          <w:tcPr>
            <w:tcW w:w="1791" w:type="dxa"/>
            <w:noWrap/>
            <w:hideMark/>
          </w:tcPr>
          <w:p w14:paraId="29AC368A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</w:p>
        </w:tc>
      </w:tr>
      <w:tr w:rsidR="00CE0D96" w:rsidRPr="00AE52A6" w14:paraId="4699D252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136DD670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95" w:type="dxa"/>
            <w:noWrap/>
            <w:hideMark/>
          </w:tcPr>
          <w:p w14:paraId="77C84639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ibosomal- -alanine N-acetyltransferase</w:t>
            </w:r>
          </w:p>
        </w:tc>
        <w:tc>
          <w:tcPr>
            <w:tcW w:w="1791" w:type="dxa"/>
            <w:noWrap/>
            <w:hideMark/>
          </w:tcPr>
          <w:p w14:paraId="593AFA1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CE0D96" w:rsidRPr="00AE52A6" w14:paraId="2C228696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16267EF0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395" w:type="dxa"/>
            <w:noWrap/>
            <w:hideMark/>
          </w:tcPr>
          <w:p w14:paraId="5DE08D49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racil-DNA glycosylase</w:t>
            </w:r>
          </w:p>
        </w:tc>
        <w:tc>
          <w:tcPr>
            <w:tcW w:w="1791" w:type="dxa"/>
            <w:noWrap/>
            <w:hideMark/>
          </w:tcPr>
          <w:p w14:paraId="0A990A08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</w:tr>
      <w:tr w:rsidR="00CE0D96" w:rsidRPr="00AE52A6" w14:paraId="5B90E3D9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4391EC6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395" w:type="dxa"/>
            <w:noWrap/>
            <w:hideMark/>
          </w:tcPr>
          <w:p w14:paraId="50260E7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ain Crystal Structure o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f Ferredoxin Bpha4 (Oxidized Form)</w:t>
            </w:r>
          </w:p>
        </w:tc>
        <w:tc>
          <w:tcPr>
            <w:tcW w:w="1791" w:type="dxa"/>
            <w:noWrap/>
            <w:hideMark/>
          </w:tcPr>
          <w:p w14:paraId="5F04F0A5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227</w:t>
            </w:r>
          </w:p>
        </w:tc>
      </w:tr>
      <w:tr w:rsidR="00CE0D96" w:rsidRPr="00AE52A6" w14:paraId="5231AEE9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6081E9FA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95" w:type="dxa"/>
            <w:noWrap/>
            <w:hideMark/>
          </w:tcPr>
          <w:p w14:paraId="72F9F61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transcriptional regulator</w:t>
            </w:r>
          </w:p>
        </w:tc>
        <w:tc>
          <w:tcPr>
            <w:tcW w:w="1791" w:type="dxa"/>
            <w:noWrap/>
            <w:hideMark/>
          </w:tcPr>
          <w:p w14:paraId="7A63654A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</w:tr>
      <w:tr w:rsidR="00CE0D96" w:rsidRPr="00AE52A6" w14:paraId="306B26E1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570FF13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95" w:type="dxa"/>
            <w:noWrap/>
            <w:hideMark/>
          </w:tcPr>
          <w:p w14:paraId="19A4C8C2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-hydroxy-6-oxo-2,4-heptadienoate hydrolase</w:t>
            </w:r>
          </w:p>
        </w:tc>
        <w:tc>
          <w:tcPr>
            <w:tcW w:w="1791" w:type="dxa"/>
            <w:noWrap/>
            <w:hideMark/>
          </w:tcPr>
          <w:p w14:paraId="61B679CA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</w:tr>
      <w:tr w:rsidR="00CE0D96" w:rsidRPr="00AE52A6" w14:paraId="2AF43B1D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19BF602E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395" w:type="dxa"/>
            <w:noWrap/>
            <w:hideMark/>
          </w:tcPr>
          <w:p w14:paraId="5DD9816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erredoxin [</w:t>
            </w:r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>Variovorax paradoxus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7C462B33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</w:tr>
      <w:tr w:rsidR="00CE0D96" w:rsidRPr="00AE52A6" w14:paraId="5BA4D7AC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768C9D7A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395" w:type="dxa"/>
            <w:noWrap/>
            <w:hideMark/>
          </w:tcPr>
          <w:p w14:paraId="0B823846" w14:textId="77777777" w:rsidR="00CE0D96" w:rsidRPr="003B7055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 xml:space="preserve">Chlorocatechol 2,3-dioxygenase </w:t>
            </w:r>
          </w:p>
        </w:tc>
        <w:tc>
          <w:tcPr>
            <w:tcW w:w="1791" w:type="dxa"/>
            <w:noWrap/>
            <w:hideMark/>
          </w:tcPr>
          <w:p w14:paraId="1DB59F1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</w:tr>
      <w:tr w:rsidR="00CE0D96" w:rsidRPr="00AE52A6" w14:paraId="5AE37017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5DF2C2AA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6395" w:type="dxa"/>
            <w:noWrap/>
            <w:hideMark/>
          </w:tcPr>
          <w:p w14:paraId="4522E42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-hydroxymuconic semialdehyde dehydrogenase</w:t>
            </w:r>
          </w:p>
        </w:tc>
        <w:tc>
          <w:tcPr>
            <w:tcW w:w="1791" w:type="dxa"/>
            <w:noWrap/>
            <w:hideMark/>
          </w:tcPr>
          <w:p w14:paraId="66977153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482</w:t>
            </w:r>
          </w:p>
        </w:tc>
      </w:tr>
      <w:tr w:rsidR="00CE0D96" w:rsidRPr="00AE52A6" w14:paraId="27285AAE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6250149F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95" w:type="dxa"/>
            <w:noWrap/>
            <w:hideMark/>
          </w:tcPr>
          <w:p w14:paraId="3533F1AD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2-oxopent-4-enoate hydratase [</w:t>
            </w:r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>Variovorax paradoxus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24CB527D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</w:tr>
      <w:tr w:rsidR="00CE0D96" w:rsidRPr="00AE52A6" w14:paraId="4A498084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522B93CF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395" w:type="dxa"/>
            <w:noWrap/>
            <w:hideMark/>
          </w:tcPr>
          <w:p w14:paraId="6CD25ACA" w14:textId="77777777" w:rsidR="00CE0D96" w:rsidRPr="00AE52A6" w:rsidRDefault="00CE0D96" w:rsidP="005F36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tRNA (adenosine(37)-N6)-threonylcarbamoyltransferase complex dimerization subunit type 1</w:t>
            </w:r>
          </w:p>
        </w:tc>
        <w:tc>
          <w:tcPr>
            <w:tcW w:w="1791" w:type="dxa"/>
            <w:noWrap/>
            <w:hideMark/>
          </w:tcPr>
          <w:p w14:paraId="5CF1FB7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</w:tr>
      <w:tr w:rsidR="00CE0D96" w:rsidRPr="00AE52A6" w14:paraId="348ACCD7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00D411D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95" w:type="dxa"/>
            <w:noWrap/>
            <w:hideMark/>
          </w:tcPr>
          <w:p w14:paraId="62BCF5F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4-hydroxy-2-oxovalerate aldolase [</w:t>
            </w:r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urkholderia </w:t>
            </w:r>
            <w:proofErr w:type="spellStart"/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>territorii</w:t>
            </w:r>
            <w:proofErr w:type="spellEnd"/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0634D98E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</w:tr>
      <w:tr w:rsidR="00CE0D96" w:rsidRPr="00AE52A6" w14:paraId="4C5A6EE5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4BE12D0C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395" w:type="dxa"/>
            <w:noWrap/>
            <w:hideMark/>
          </w:tcPr>
          <w:p w14:paraId="1889F024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4-oxalocrotonate decarboxylase</w:t>
            </w:r>
          </w:p>
        </w:tc>
        <w:tc>
          <w:tcPr>
            <w:tcW w:w="1791" w:type="dxa"/>
            <w:noWrap/>
            <w:hideMark/>
          </w:tcPr>
          <w:p w14:paraId="7ECE5331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CE0D96" w:rsidRPr="00AE52A6" w14:paraId="46DA852E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445D16D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395" w:type="dxa"/>
            <w:noWrap/>
            <w:hideMark/>
          </w:tcPr>
          <w:p w14:paraId="4242132B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4-oxalocrotonate tautomerase</w:t>
            </w:r>
          </w:p>
        </w:tc>
        <w:tc>
          <w:tcPr>
            <w:tcW w:w="1791" w:type="dxa"/>
            <w:noWrap/>
            <w:hideMark/>
          </w:tcPr>
          <w:p w14:paraId="7BE6230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CE0D96" w:rsidRPr="00AE52A6" w14:paraId="1E717D86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4834140C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395" w:type="dxa"/>
            <w:noWrap/>
            <w:hideMark/>
          </w:tcPr>
          <w:p w14:paraId="10F1DE23" w14:textId="77777777" w:rsidR="00CE0D96" w:rsidRPr="003B7055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Ring-hydroxylating oxygenase subunit alpha</w:t>
            </w:r>
          </w:p>
        </w:tc>
        <w:tc>
          <w:tcPr>
            <w:tcW w:w="1791" w:type="dxa"/>
            <w:noWrap/>
            <w:hideMark/>
          </w:tcPr>
          <w:p w14:paraId="29E3AD06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293</w:t>
            </w:r>
          </w:p>
        </w:tc>
      </w:tr>
      <w:tr w:rsidR="00CE0D96" w:rsidRPr="00AE52A6" w14:paraId="4A2E955C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02E935F4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95" w:type="dxa"/>
            <w:noWrap/>
            <w:hideMark/>
          </w:tcPr>
          <w:p w14:paraId="47C794ED" w14:textId="77777777" w:rsidR="00CE0D96" w:rsidRPr="003B7055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7055">
              <w:rPr>
                <w:rFonts w:ascii="Times New Roman" w:hAnsi="Times New Roman" w:cs="Times New Roman"/>
                <w:sz w:val="24"/>
                <w:szCs w:val="24"/>
              </w:rPr>
              <w:t>Ibuprofen- dioxygenase small subunit</w:t>
            </w:r>
          </w:p>
        </w:tc>
        <w:tc>
          <w:tcPr>
            <w:tcW w:w="1791" w:type="dxa"/>
            <w:noWrap/>
            <w:hideMark/>
          </w:tcPr>
          <w:p w14:paraId="4EA92649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CE0D96" w:rsidRPr="00AE52A6" w14:paraId="400CEEEB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7824D843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395" w:type="dxa"/>
            <w:noWrap/>
            <w:hideMark/>
          </w:tcPr>
          <w:p w14:paraId="38898D7C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terol carrier</w:t>
            </w:r>
          </w:p>
        </w:tc>
        <w:tc>
          <w:tcPr>
            <w:tcW w:w="1791" w:type="dxa"/>
            <w:noWrap/>
            <w:hideMark/>
          </w:tcPr>
          <w:p w14:paraId="10058D5D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</w:tr>
      <w:tr w:rsidR="00CE0D96" w:rsidRPr="00AE52A6" w14:paraId="7BC49146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4B3687CF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95" w:type="dxa"/>
            <w:noWrap/>
            <w:hideMark/>
          </w:tcPr>
          <w:p w14:paraId="0604F342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ucleic-acid-binding containing a Zn-ribbon [</w:t>
            </w:r>
            <w:r w:rsidRPr="004939D1">
              <w:rPr>
                <w:rFonts w:ascii="Times New Roman" w:hAnsi="Times New Roman" w:cs="Times New Roman"/>
                <w:i/>
                <w:sz w:val="24"/>
                <w:szCs w:val="24"/>
              </w:rPr>
              <w:t>Mycobacterium senegalense</w:t>
            </w: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91" w:type="dxa"/>
            <w:noWrap/>
            <w:hideMark/>
          </w:tcPr>
          <w:p w14:paraId="06F4E367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</w:tr>
      <w:tr w:rsidR="00CE0D96" w:rsidRPr="00AE52A6" w14:paraId="60E6C01C" w14:textId="77777777" w:rsidTr="005F3651">
        <w:trPr>
          <w:trHeight w:val="300"/>
        </w:trPr>
        <w:tc>
          <w:tcPr>
            <w:tcW w:w="830" w:type="dxa"/>
            <w:noWrap/>
            <w:hideMark/>
          </w:tcPr>
          <w:p w14:paraId="3F0626BC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95" w:type="dxa"/>
            <w:noWrap/>
            <w:hideMark/>
          </w:tcPr>
          <w:p w14:paraId="6A08E152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AMP-dependent synthetase and ligase</w:t>
            </w:r>
          </w:p>
        </w:tc>
        <w:tc>
          <w:tcPr>
            <w:tcW w:w="1791" w:type="dxa"/>
            <w:noWrap/>
            <w:hideMark/>
          </w:tcPr>
          <w:p w14:paraId="71B8FD9F" w14:textId="77777777" w:rsidR="00CE0D96" w:rsidRPr="00AE52A6" w:rsidRDefault="00CE0D96" w:rsidP="005F365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52A6"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</w:tr>
    </w:tbl>
    <w:p w14:paraId="777BD6D2" w14:textId="77777777" w:rsidR="001E5CA5" w:rsidRDefault="001E5CA5"/>
    <w:sectPr w:rsidR="001E5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D96"/>
    <w:rsid w:val="001E5CA5"/>
    <w:rsid w:val="00CE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C6869"/>
  <w15:chartTrackingRefBased/>
  <w15:docId w15:val="{9FB7312B-273C-4AF7-89F9-1257F352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idhu</dc:creator>
  <cp:keywords/>
  <dc:description/>
  <cp:lastModifiedBy>Chandni Sidhu</cp:lastModifiedBy>
  <cp:revision>1</cp:revision>
  <dcterms:created xsi:type="dcterms:W3CDTF">2019-05-17T10:51:00Z</dcterms:created>
  <dcterms:modified xsi:type="dcterms:W3CDTF">2019-05-17T10:51:00Z</dcterms:modified>
</cp:coreProperties>
</file>